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FC1" w:rsidRPr="00872FC1" w:rsidRDefault="00872FC1" w:rsidP="00872F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2FC1">
        <w:rPr>
          <w:rFonts w:ascii="Times New Roman" w:hAnsi="Times New Roman" w:cs="Times New Roman"/>
          <w:sz w:val="24"/>
          <w:szCs w:val="24"/>
        </w:rPr>
        <w:t>S</w:t>
      </w:r>
      <w:r w:rsidR="003E38BD">
        <w:rPr>
          <w:rFonts w:ascii="Times New Roman" w:hAnsi="Times New Roman" w:cs="Times New Roman"/>
          <w:sz w:val="24"/>
          <w:szCs w:val="24"/>
        </w:rPr>
        <w:t>1</w:t>
      </w:r>
      <w:r w:rsidR="003E38BD" w:rsidRPr="003E38BD">
        <w:rPr>
          <w:rFonts w:ascii="Times New Roman" w:hAnsi="Times New Roman" w:cs="Times New Roman"/>
          <w:sz w:val="24"/>
          <w:szCs w:val="24"/>
        </w:rPr>
        <w:t xml:space="preserve"> Table</w:t>
      </w:r>
      <w:r w:rsidR="006E28FA">
        <w:rPr>
          <w:rFonts w:ascii="Times New Roman" w:hAnsi="Times New Roman" w:cs="Times New Roman"/>
          <w:sz w:val="24"/>
          <w:szCs w:val="24"/>
        </w:rPr>
        <w:t>:  B</w:t>
      </w:r>
      <w:r w:rsidRPr="00872FC1">
        <w:rPr>
          <w:rFonts w:ascii="Times New Roman" w:hAnsi="Times New Roman" w:cs="Times New Roman"/>
          <w:sz w:val="24"/>
          <w:szCs w:val="24"/>
        </w:rPr>
        <w:t>acterial species and their relative abundance identifie</w:t>
      </w:r>
      <w:r w:rsidR="006E28FA">
        <w:rPr>
          <w:rFonts w:ascii="Times New Roman" w:hAnsi="Times New Roman" w:cs="Times New Roman"/>
          <w:sz w:val="24"/>
          <w:szCs w:val="24"/>
        </w:rPr>
        <w:t>d from soil samples from the Greater Sudbury Region</w:t>
      </w:r>
      <w:bookmarkStart w:id="0" w:name="_GoBack"/>
      <w:bookmarkEnd w:id="0"/>
      <w:r w:rsidRPr="00872F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70" w:type="dxa"/>
        <w:tblInd w:w="93" w:type="dxa"/>
        <w:tblLook w:val="04A0" w:firstRow="1" w:lastRow="0" w:firstColumn="1" w:lastColumn="0" w:noHBand="0" w:noVBand="1"/>
      </w:tblPr>
      <w:tblGrid>
        <w:gridCol w:w="4977"/>
        <w:gridCol w:w="2268"/>
        <w:gridCol w:w="2125"/>
      </w:tblGrid>
      <w:tr w:rsidR="003260EE" w:rsidRPr="00AB6CAA" w:rsidTr="002D5394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AB6CAA" w:rsidRDefault="003260EE" w:rsidP="00872FC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AA">
              <w:rPr>
                <w:rFonts w:ascii="Times New Roman" w:hAnsi="Times New Roman" w:cs="Times New Roman"/>
                <w:b/>
                <w:sz w:val="24"/>
                <w:szCs w:val="24"/>
              </w:rPr>
              <w:t>Bacterial 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AB6CAA" w:rsidRDefault="003260EE" w:rsidP="00872FC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AA">
              <w:rPr>
                <w:rFonts w:ascii="Times New Roman" w:hAnsi="Times New Roman" w:cs="Times New Roman"/>
                <w:b/>
                <w:sz w:val="24"/>
                <w:szCs w:val="24"/>
              </w:rPr>
              <w:t>Limed sit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AB6CAA" w:rsidRDefault="003260EE" w:rsidP="00872FC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AA">
              <w:rPr>
                <w:rFonts w:ascii="Times New Roman" w:hAnsi="Times New Roman" w:cs="Times New Roman"/>
                <w:b/>
                <w:sz w:val="24"/>
                <w:szCs w:val="24"/>
              </w:rPr>
              <w:t>Unlimed sites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hromobacter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8.7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7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icald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0.00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8.7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imicrobiale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3.7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3260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imicr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Acidiphilium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8.9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42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isphaer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45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.50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7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obacter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59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74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83.7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1.7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oc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5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7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00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94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o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al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o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ethanol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7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idotherm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0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Acidovorax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2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ctinoplane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errugine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1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fipi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roome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23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9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14.7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3.0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fipi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e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8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7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37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fip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6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naeroline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26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nderseni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6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5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7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quic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9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6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00.7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8.4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renimona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3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8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0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rmatimona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0.2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rthro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62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zospir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0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46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8.00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51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zovibrio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lastochlori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lastochlori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46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lastomona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25b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2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ose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23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radyrhizobium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elkan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5F7B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5F7B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radyrhiz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9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52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9.5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81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urkholderi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ryophyll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4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urkholder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91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.0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23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Byssovorax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ldanaer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hermoanaerobacter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3.8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ldanaer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hermoanaer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engcong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93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0.0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3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ldiline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0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3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ndidatu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kori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versati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63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lysiosphaera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0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72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7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ptivus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hloracidobacterium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7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93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0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4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hlorothrix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8.08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ndidates entotheon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0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9.01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ndidates kori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3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9.68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62.75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6.7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icrothrix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6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olibacter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37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2.3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86.5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4.5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ndidates xiphinemato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5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aulobacter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7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4.75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7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ul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vibri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18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0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8.9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lli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ungivor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6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lwell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32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0.0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3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mamona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nexi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1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61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1.0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8.3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prothermo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6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orynebacteriales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4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Crossiel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8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76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ryptosporangium japonic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upriavidu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inatubo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7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Defluviicocc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5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10.3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4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9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Dermatophil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Dongi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4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81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Dyel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93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Edaph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odes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2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0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9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Edaphobacter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0.50b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74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Escherichia shig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75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9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2D53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a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97</w:t>
            </w:r>
            <w:r w:rsidR="002D53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errugini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2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8.00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3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ilomicr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5.75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3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Fluviico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7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rank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Geitlerinem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Gemmat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2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37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Gemmatimona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7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8.75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4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Geobacill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1.2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8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67.75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3.03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Granulicel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4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4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86.75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6.6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Haliangium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47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Hirschi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9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67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1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Hymenobacter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0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2.4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Hyphomicr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5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Iam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DF47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75b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9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Inquilinu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5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32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Kineospor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79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Kribb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Ktedonobacter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47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b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28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Labry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8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65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4.75b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91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Leptothrix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85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Luteibacter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agnetospirill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7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02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armorico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6.2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5.16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assil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25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assili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imon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ethylocysti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5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11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7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38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ethylosinu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por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8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ethylosin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7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ethylosinu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richospor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AF5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25b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4</w:t>
            </w:r>
            <w:r w:rsidR="00AF5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ethylotener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7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ethyloversatili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etyhlovirgu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1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9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itochondria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archanti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ucilagini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7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el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insubr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iyadhen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6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9.75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8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Mycobacter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36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Nitrosococcu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6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6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2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Nitrospira freshwater sedi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7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Nocardioide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91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Novosphingobium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1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Opitutu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6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arasegeti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arvularcu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edomicr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6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5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2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henylobacter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7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67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4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ilimel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8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32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5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37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irellu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lanctomyce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0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leomorpho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Polaromona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5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3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Pseudolabry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3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4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5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7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izob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2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5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Rhodobium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orien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pirellula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6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6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plane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33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plane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15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1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0.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7.93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vastum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atsumien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hodovibrio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8.3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oseo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rub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76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ciscion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4.25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25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ideroxydans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implicispir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33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0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ingulisphaer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nostocoid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limico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50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2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Skermanella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9.7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84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05.75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5.88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neathi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25a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66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7F7F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b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7F7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olirubrobacter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3.7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02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5.00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94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orangiineae</w:t>
            </w:r>
            <w:proofErr w:type="spellEnd"/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7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18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15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orangi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05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1.00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6.82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phingomonas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caulobacter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leidy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5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73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Sphingomona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5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58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lincol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elmatospirillum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5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52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epidamorphu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hermogemmatispor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folior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4.7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48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hermogemmatispora</w:t>
            </w:r>
            <w:proofErr w:type="spellEnd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onikob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9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39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Thermomonas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2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75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84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 xml:space="preserve">Thermosporothrix 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2.7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84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343.75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1.3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hioalkalispir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8.5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5.11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34.25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istli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2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1.44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TM7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7.75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3.07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4.50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4.12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Victivallis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1.00b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0EE" w:rsidRPr="00872FC1" w:rsidTr="002D5394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3260EE" w:rsidRDefault="003260EE" w:rsidP="009F22E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616" w:hanging="616"/>
              <w:rPr>
                <w:rFonts w:ascii="Times New Roman" w:hAnsi="Times New Roman"/>
                <w:sz w:val="24"/>
                <w:szCs w:val="24"/>
              </w:rPr>
            </w:pPr>
            <w:r w:rsidRPr="003260EE">
              <w:rPr>
                <w:rFonts w:ascii="Times New Roman" w:hAnsi="Times New Roman"/>
                <w:i/>
                <w:sz w:val="24"/>
                <w:szCs w:val="24"/>
              </w:rPr>
              <w:t>Zavarzinella</w:t>
            </w:r>
            <w:r w:rsidRPr="003260EE">
              <w:rPr>
                <w:rFonts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0.0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260EE" w:rsidRPr="00872FC1" w:rsidRDefault="003260EE" w:rsidP="009F22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2.50a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2FC1">
              <w:rPr>
                <w:rFonts w:ascii="Times New Roman" w:hAnsi="Times New Roman" w:cs="Times New Roman"/>
                <w:sz w:val="24"/>
                <w:szCs w:val="24"/>
              </w:rPr>
              <w:t>± 2.19</w:t>
            </w:r>
            <w:r w:rsidR="009F2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012EE" w:rsidRPr="009012EE" w:rsidRDefault="009012EE" w:rsidP="009012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12EE">
        <w:rPr>
          <w:rFonts w:ascii="Times New Roman" w:hAnsi="Times New Roman" w:cs="Times New Roman"/>
          <w:bCs/>
          <w:sz w:val="24"/>
          <w:szCs w:val="24"/>
        </w:rPr>
        <w:t>Results are expressed as mean values ± standard error</w:t>
      </w:r>
    </w:p>
    <w:p w:rsidR="00872FC1" w:rsidRPr="00872FC1" w:rsidRDefault="00872FC1" w:rsidP="00872FC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72FC1">
        <w:rPr>
          <w:rFonts w:ascii="Times New Roman" w:hAnsi="Times New Roman" w:cs="Times New Roman"/>
          <w:bCs/>
          <w:sz w:val="24"/>
          <w:szCs w:val="24"/>
        </w:rPr>
        <w:t>Means in rows with a common letter are not significantly different based on T</w:t>
      </w:r>
      <w:r w:rsidR="009F22E7">
        <w:rPr>
          <w:rFonts w:ascii="Times New Roman" w:hAnsi="Times New Roman" w:cs="Times New Roman"/>
          <w:bCs/>
          <w:sz w:val="24"/>
          <w:szCs w:val="24"/>
        </w:rPr>
        <w:t>-</w:t>
      </w:r>
      <w:r w:rsidR="006A09C6">
        <w:rPr>
          <w:rFonts w:ascii="Times New Roman" w:hAnsi="Times New Roman" w:cs="Times New Roman"/>
          <w:bCs/>
          <w:sz w:val="24"/>
          <w:szCs w:val="24"/>
        </w:rPr>
        <w:t>t</w:t>
      </w:r>
      <w:r w:rsidR="009F22E7">
        <w:rPr>
          <w:rFonts w:ascii="Times New Roman" w:hAnsi="Times New Roman" w:cs="Times New Roman"/>
          <w:bCs/>
          <w:sz w:val="24"/>
          <w:szCs w:val="24"/>
        </w:rPr>
        <w:t>est</w:t>
      </w:r>
      <w:r w:rsidRPr="00872FC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C51248">
        <w:rPr>
          <w:rFonts w:ascii="Times New Roman" w:hAnsi="Times New Roman" w:cs="Times New Roman"/>
          <w:bCs/>
          <w:sz w:val="24"/>
          <w:szCs w:val="24"/>
        </w:rPr>
        <w:t>p</w:t>
      </w:r>
      <w:r w:rsidRPr="00872FC1">
        <w:rPr>
          <w:rFonts w:ascii="Times New Roman" w:hAnsi="Times New Roman" w:cs="Times New Roman"/>
          <w:bCs/>
          <w:sz w:val="24"/>
          <w:szCs w:val="24"/>
        </w:rPr>
        <w:t xml:space="preserve"> ≥ 0.05).</w:t>
      </w:r>
    </w:p>
    <w:p w:rsidR="003E38BD" w:rsidRDefault="00C51248" w:rsidP="00872FC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51248">
        <w:rPr>
          <w:rFonts w:ascii="Times New Roman" w:hAnsi="Times New Roman" w:cs="Times New Roman"/>
          <w:bCs/>
          <w:sz w:val="24"/>
          <w:szCs w:val="24"/>
        </w:rPr>
        <w:t>Limed and Unlimed sites: Daisy Lake 2 (site 1), Wahnapitae Hydro-Dam (site 2), Kelly Lake (site 3), and Kingsway (site 4).</w:t>
      </w:r>
    </w:p>
    <w:p w:rsidR="003E38BD" w:rsidRDefault="003E38BD">
      <w:pPr>
        <w:rPr>
          <w:rFonts w:ascii="Times New Roman" w:hAnsi="Times New Roman" w:cs="Times New Roman"/>
          <w:bCs/>
          <w:sz w:val="24"/>
          <w:szCs w:val="24"/>
        </w:rPr>
      </w:pPr>
    </w:p>
    <w:sectPr w:rsidR="003E38BD" w:rsidSect="00647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72FC1"/>
    <w:rsid w:val="00011125"/>
    <w:rsid w:val="00110E50"/>
    <w:rsid w:val="001465EF"/>
    <w:rsid w:val="002D5394"/>
    <w:rsid w:val="003260EE"/>
    <w:rsid w:val="00354B97"/>
    <w:rsid w:val="003811C7"/>
    <w:rsid w:val="003928BA"/>
    <w:rsid w:val="003E38BD"/>
    <w:rsid w:val="00531360"/>
    <w:rsid w:val="00550F3A"/>
    <w:rsid w:val="005D49B7"/>
    <w:rsid w:val="005F7B57"/>
    <w:rsid w:val="00647984"/>
    <w:rsid w:val="006815D2"/>
    <w:rsid w:val="00683C2E"/>
    <w:rsid w:val="006A09C6"/>
    <w:rsid w:val="006B23E7"/>
    <w:rsid w:val="006E28FA"/>
    <w:rsid w:val="00791E6F"/>
    <w:rsid w:val="007A4FB8"/>
    <w:rsid w:val="007F7F44"/>
    <w:rsid w:val="00872FC1"/>
    <w:rsid w:val="008C749E"/>
    <w:rsid w:val="008F66DB"/>
    <w:rsid w:val="009012EE"/>
    <w:rsid w:val="00942746"/>
    <w:rsid w:val="009A36C8"/>
    <w:rsid w:val="009D0F34"/>
    <w:rsid w:val="009F22E7"/>
    <w:rsid w:val="00AB6CAA"/>
    <w:rsid w:val="00AC79FE"/>
    <w:rsid w:val="00AF5B7E"/>
    <w:rsid w:val="00B064D2"/>
    <w:rsid w:val="00C51248"/>
    <w:rsid w:val="00C64945"/>
    <w:rsid w:val="00D10176"/>
    <w:rsid w:val="00DF4783"/>
    <w:rsid w:val="00E31CE1"/>
    <w:rsid w:val="00E37909"/>
    <w:rsid w:val="00EB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3756836-6BA0-43AC-A349-E21D668B6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8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Nkongolo</cp:lastModifiedBy>
  <cp:revision>4</cp:revision>
  <dcterms:created xsi:type="dcterms:W3CDTF">2016-12-08T17:44:00Z</dcterms:created>
  <dcterms:modified xsi:type="dcterms:W3CDTF">2016-12-09T15:14:00Z</dcterms:modified>
</cp:coreProperties>
</file>